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C6E85" w14:textId="0F7F2218" w:rsidR="00A36356" w:rsidRDefault="00B142F1" w:rsidP="006D775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36356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5302BCD" w14:textId="36A02E0C" w:rsidR="003F319C" w:rsidRPr="00E84059" w:rsidRDefault="00412A82" w:rsidP="0041481D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E11EBE">
        <w:rPr>
          <w:rFonts w:ascii="Times New Roman" w:hAnsi="Times New Roman" w:cs="Times New Roman"/>
          <w:b/>
          <w:bCs/>
          <w:color w:val="auto"/>
          <w:sz w:val="24"/>
          <w:szCs w:val="24"/>
        </w:rPr>
        <w:t>.0</w:t>
      </w:r>
      <w:r w:rsidR="00E11EBE">
        <w:rPr>
          <w:rFonts w:ascii="Times New Roman" w:hAnsi="Times New Roman" w:cs="Times New Roman"/>
          <w:b/>
          <w:bCs/>
          <w:color w:val="auto"/>
          <w:sz w:val="24"/>
          <w:szCs w:val="24"/>
        </w:rPr>
        <w:tab/>
      </w:r>
      <w:r w:rsidR="00E840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3F319C" w:rsidRPr="0041481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oncept elicitation results </w:t>
      </w:r>
      <w:r w:rsidR="00BD107F">
        <w:rPr>
          <w:rFonts w:ascii="Times New Roman" w:hAnsi="Times New Roman" w:cs="Times New Roman"/>
          <w:b/>
          <w:bCs/>
          <w:color w:val="auto"/>
          <w:sz w:val="24"/>
          <w:szCs w:val="24"/>
        </w:rPr>
        <w:t>(Spanish Quotes)</w:t>
      </w:r>
    </w:p>
    <w:tbl>
      <w:tblPr>
        <w:tblW w:w="140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1340"/>
      </w:tblGrid>
      <w:tr w:rsidR="00BD107F" w:rsidRPr="009745E3" w14:paraId="2C29D3BA" w14:textId="77777777" w:rsidTr="007366EF">
        <w:trPr>
          <w:trHeight w:val="340"/>
        </w:trPr>
        <w:tc>
          <w:tcPr>
            <w:tcW w:w="1402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F12BCA" w14:textId="5BCEF23C" w:rsidR="00BD107F" w:rsidRPr="0041481D" w:rsidRDefault="00BD107F" w:rsidP="0041481D">
            <w:pPr>
              <w:keepNext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  <w:lang w:val="en-US"/>
              </w:rPr>
            </w:pPr>
            <w:r w:rsidRPr="00B85BA5"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  <w:lang w:val="en-US"/>
              </w:rPr>
              <w:t xml:space="preserve">Table </w:t>
            </w:r>
            <w:r w:rsidR="00AF6D76"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  <w:lang w:val="en-US"/>
              </w:rPr>
              <w:t>1</w:t>
            </w:r>
            <w:r w:rsidRPr="00B85BA5"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  <w:lang w:val="en-US"/>
              </w:rPr>
              <w:t xml:space="preserve">. </w:t>
            </w:r>
            <w:r w:rsidRPr="00BD107F"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  <w:lang w:val="en-US"/>
              </w:rPr>
              <w:t>Key sign/symptom categories, where n = number of participants reporting each sign/symptom concept, with example participant quote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  <w:lang w:val="en-US"/>
              </w:rPr>
              <w:t>s in Spanish.</w:t>
            </w:r>
          </w:p>
        </w:tc>
      </w:tr>
      <w:tr w:rsidR="003F319C" w:rsidRPr="009745E3" w14:paraId="69ED2E81" w14:textId="77777777" w:rsidTr="0041481D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D05A0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  <w:b/>
                <w:bCs/>
              </w:rPr>
              <w:t>Sign/symptom categories</w:t>
            </w:r>
          </w:p>
        </w:tc>
        <w:tc>
          <w:tcPr>
            <w:tcW w:w="113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9DC722" w14:textId="77777777" w:rsidR="003F319C" w:rsidRPr="009745E3" w:rsidRDefault="003F319C" w:rsidP="00F434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 quote (original Spanish)</w:t>
            </w:r>
          </w:p>
        </w:tc>
      </w:tr>
      <w:tr w:rsidR="003F319C" w:rsidRPr="009745E3" w14:paraId="521D1661" w14:textId="77777777" w:rsidTr="00F43447">
        <w:trPr>
          <w:trHeight w:val="42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DEBD2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Feverish (n=48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ECB2C7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Y, al rato que, que estaba con escalofrío, me agarró la, la fiebre, fiebre bien alta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chills/fever; 31 year old female from Iquitos, Peru)</w:t>
            </w:r>
          </w:p>
          <w:p w14:paraId="74934DD0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Y,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y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ib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tocarl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y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bien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caliente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con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fiebreci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feeling warmer/hotter/fever; caregiver of a 4 year old male from Iquitos, Peru)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</w:tr>
      <w:tr w:rsidR="003F319C" w:rsidRPr="009745E3" w14:paraId="4914F812" w14:textId="77777777" w:rsidTr="00F43447">
        <w:trPr>
          <w:trHeight w:val="892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05DC8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Gastrointestinal (n=46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4A93A0" w14:textId="77777777" w:rsidR="003F319C" w:rsidRPr="00F43447" w:rsidRDefault="003F319C" w:rsidP="00F43447">
            <w:pPr>
              <w:rPr>
                <w:rFonts w:ascii="Times New Roman" w:hAnsi="Times New Roman" w:cs="Times New Roman"/>
                <w:i/>
                <w:iCs/>
                <w:lang w:val="es-MX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 xml:space="preserve">Participante 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MX"/>
              </w:rPr>
              <w:t>(son):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 xml:space="preserve"> Me dio mucho asco, no quería comer, al verlo nada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mas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 xml:space="preserve"> sentía asco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 xml:space="preserve">” </w:t>
            </w:r>
            <w:r w:rsidRPr="001B3C74">
              <w:rPr>
                <w:rFonts w:ascii="Times New Roman" w:hAnsi="Times New Roman" w:cs="Times New Roman"/>
                <w:lang w:val="en-US"/>
              </w:rPr>
              <w:t>(loss of appetite; 13 year old male from Iquitos, Peru)</w:t>
            </w:r>
          </w:p>
          <w:p w14:paraId="280E5664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Mi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hij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dij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que l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dolí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l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estómag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tummy pain; caregiver of a 4 year old male from Iquitos, Peru)</w:t>
            </w:r>
          </w:p>
        </w:tc>
      </w:tr>
      <w:tr w:rsidR="003F319C" w:rsidRPr="009745E3" w14:paraId="32EB976E" w14:textId="77777777" w:rsidTr="00F43447">
        <w:trPr>
          <w:trHeight w:val="42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D97CA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Pain (n=45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3504A4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sentí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que la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cabez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ib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explotar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ahí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1B3C74">
              <w:rPr>
                <w:rFonts w:ascii="Times New Roman" w:hAnsi="Times New Roman" w:cs="Times New Roman"/>
                <w:lang w:val="en-US"/>
              </w:rPr>
              <w:t xml:space="preserve"> (headache; 12 year old female from Machala, Ecuador)</w:t>
            </w:r>
          </w:p>
          <w:p w14:paraId="09FFBC68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l dolor del – d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cuerp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sí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habí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momentos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habí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un, un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rat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que s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acostab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más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tranquil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dij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Podí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y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moverse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andar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Después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cuand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y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atacab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otr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vez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s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tení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que, qu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echars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body pain; caregiver of a 4 year old male from Iquitos, Peru)</w:t>
            </w:r>
          </w:p>
        </w:tc>
      </w:tr>
      <w:tr w:rsidR="003F319C" w:rsidRPr="009745E3" w14:paraId="352F1D48" w14:textId="77777777" w:rsidTr="00F43447">
        <w:trPr>
          <w:trHeight w:val="42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D32E7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Fatigue (n=45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367686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…qu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podí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hacer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esas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pero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muy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ento, me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costab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ucho,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porque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estab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muy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cansad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feeling tired; 21 year old male from Machala, Ecuador)</w:t>
            </w:r>
          </w:p>
          <w:p w14:paraId="5E6DCBC5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 xml:space="preserve">Si, me sentía débil- no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>tenia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 xml:space="preserve"> fuerzas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>
              <w:rPr>
                <w:rFonts w:ascii="Times New Roman" w:hAnsi="Times New Roman" w:cs="Times New Roman"/>
                <w:i/>
                <w:iCs/>
                <w:lang w:val="es-419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weak body; 16 year old female from Iquitos, Peru)</w:t>
            </w:r>
          </w:p>
        </w:tc>
      </w:tr>
      <w:tr w:rsidR="003F319C" w:rsidRPr="009745E3" w14:paraId="5EA11ACF" w14:textId="77777777" w:rsidTr="00F43447">
        <w:trPr>
          <w:trHeight w:val="42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32F64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Skin (n=38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BE002C" w14:textId="77777777" w:rsidR="003F319C" w:rsidRPr="00F43447" w:rsidRDefault="003F319C" w:rsidP="00F43447">
            <w:pPr>
              <w:rPr>
                <w:rFonts w:ascii="Times New Roman" w:hAnsi="Times New Roman" w:cs="Times New Roman"/>
                <w:i/>
                <w:iCs/>
                <w:lang w:val="es-MX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Tuve ronchas en todo mi cuerpo, todo mi cuerpo se me había hecho bien rojo. Rojo e hinchado, todo mi cuerpo estaba hinchado, hasta mis pies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rash; 27 year old female from Iquitos, Peru)</w:t>
            </w:r>
          </w:p>
          <w:p w14:paraId="6E1960BD" w14:textId="77777777" w:rsidR="003F319C" w:rsidRPr="00F43447" w:rsidRDefault="003F319C" w:rsidP="00F43447">
            <w:pPr>
              <w:rPr>
                <w:rFonts w:ascii="Times New Roman" w:hAnsi="Times New Roman" w:cs="Times New Roman"/>
                <w:i/>
                <w:iCs/>
                <w:lang w:val="es-MX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…</w:t>
            </w:r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 xml:space="preserve">quise dormir sentí una pequeña comezón, y luego moví la pierna y la comezón empezó a sentirse más fuerte y </w:t>
            </w:r>
            <w:proofErr w:type="spellStart"/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>mas</w:t>
            </w:r>
            <w:proofErr w:type="spellEnd"/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 xml:space="preserve"> fuerte…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1B3C74">
              <w:rPr>
                <w:rFonts w:ascii="Times New Roman" w:hAnsi="Times New Roman" w:cs="Times New Roman"/>
                <w:lang w:val="en-US"/>
              </w:rPr>
              <w:t xml:space="preserve"> (itch; 13 year old male from Iquitos, Peru)</w:t>
            </w:r>
          </w:p>
        </w:tc>
      </w:tr>
      <w:tr w:rsidR="003F319C" w:rsidRPr="009745E3" w14:paraId="76705314" w14:textId="77777777" w:rsidTr="00F43447">
        <w:trPr>
          <w:trHeight w:val="42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E639E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lastRenderedPageBreak/>
              <w:t>Eye/vision (n=37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909E3C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s-MX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>…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sentía la presión acá en esta parte de las cejas yo me agachaba así y sentía una presión que se venía hacia abajo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1B3C74">
              <w:rPr>
                <w:rFonts w:ascii="Times New Roman" w:hAnsi="Times New Roman" w:cs="Times New Roman"/>
                <w:lang w:val="en-US"/>
              </w:rPr>
              <w:t xml:space="preserve"> (eye pain; 23 year old female from Iquitos, Peru)</w:t>
            </w:r>
          </w:p>
          <w:p w14:paraId="2113249D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Se estaban poniendo rojos como un vampiro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 xml:space="preserve">” </w:t>
            </w:r>
            <w:r w:rsidRPr="001B3C74">
              <w:rPr>
                <w:rFonts w:ascii="Times New Roman" w:hAnsi="Times New Roman" w:cs="Times New Roman"/>
                <w:lang w:val="en-US"/>
              </w:rPr>
              <w:t>(red eyes; 15 year old male from Iquitos, Peru)</w:t>
            </w:r>
          </w:p>
        </w:tc>
      </w:tr>
      <w:tr w:rsidR="003F319C" w:rsidRPr="009745E3" w14:paraId="5E14D80C" w14:textId="77777777" w:rsidTr="00F43447">
        <w:trPr>
          <w:trHeight w:val="892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0215F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Mouth/nose/throat (n=37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7D2423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No, no podía. Sentía amargo en mi boca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 xml:space="preserve">” </w:t>
            </w:r>
            <w:r w:rsidRPr="001B3C74">
              <w:rPr>
                <w:rFonts w:ascii="Times New Roman" w:hAnsi="Times New Roman" w:cs="Times New Roman"/>
                <w:lang w:val="en-US"/>
              </w:rPr>
              <w:t>(bad taste; 15 year old female from Iquitos, Peru)</w:t>
            </w:r>
          </w:p>
          <w:p w14:paraId="06E01867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>le dolía la garganta. No podía comer; comía, y se agarraba donde le dolía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>
              <w:rPr>
                <w:rFonts w:ascii="Times New Roman" w:hAnsi="Times New Roman" w:cs="Times New Roman"/>
                <w:i/>
                <w:iCs/>
                <w:lang w:val="es-419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sore throat; caregiver of a 5 year old female from Iquitos, Peru)</w:t>
            </w:r>
          </w:p>
        </w:tc>
      </w:tr>
      <w:tr w:rsidR="003F319C" w:rsidRPr="009745E3" w14:paraId="1EAD2EA3" w14:textId="77777777" w:rsidTr="00F43447">
        <w:trPr>
          <w:trHeight w:val="892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119C7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Neurological (n=26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36C3D5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s-MX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Mareada si …pareces borracha, que me voy a cae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r”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dizziness; 38 year old female from Iquitos, Peru)</w:t>
            </w:r>
          </w:p>
          <w:p w14:paraId="2103825F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No. So… solo me mareaba cuando caminaba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>”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1B3C74">
              <w:rPr>
                <w:rFonts w:ascii="Times New Roman" w:hAnsi="Times New Roman" w:cs="Times New Roman"/>
                <w:lang w:val="en-US"/>
              </w:rPr>
              <w:t>(dizziness; 9 year old male from Machala, Ecuador)</w:t>
            </w:r>
          </w:p>
        </w:tc>
      </w:tr>
      <w:tr w:rsidR="003F319C" w:rsidRPr="009745E3" w14:paraId="2C823E78" w14:textId="77777777" w:rsidTr="00F43447">
        <w:trPr>
          <w:trHeight w:val="42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2D890" w14:textId="77777777" w:rsidR="003F319C" w:rsidRPr="009745E3" w:rsidRDefault="003F319C" w:rsidP="00F43447">
            <w:pPr>
              <w:rPr>
                <w:rFonts w:ascii="Times New Roman" w:hAnsi="Times New Roman" w:cs="Times New Roman"/>
              </w:rPr>
            </w:pPr>
            <w:r w:rsidRPr="009745E3">
              <w:rPr>
                <w:rFonts w:ascii="Times New Roman" w:hAnsi="Times New Roman" w:cs="Times New Roman"/>
              </w:rPr>
              <w:t>Bleeding (n=10)</w:t>
            </w:r>
          </w:p>
        </w:tc>
        <w:tc>
          <w:tcPr>
            <w:tcW w:w="1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9AF2BD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si comenzó a sangrar y comenzó a escupir sangre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 xml:space="preserve">” </w:t>
            </w:r>
            <w:r w:rsidRPr="001B3C74">
              <w:rPr>
                <w:rFonts w:ascii="Times New Roman" w:hAnsi="Times New Roman" w:cs="Times New Roman"/>
                <w:lang w:val="en-US"/>
              </w:rPr>
              <w:t>(bleeding; caregiver of a 9 year old male from Iquitos, Peru)</w:t>
            </w:r>
          </w:p>
          <w:p w14:paraId="7C5F222F" w14:textId="77777777" w:rsidR="003F319C" w:rsidRPr="00F43447" w:rsidRDefault="003F319C" w:rsidP="00F43447">
            <w:pPr>
              <w:rPr>
                <w:rFonts w:ascii="Times New Roman" w:hAnsi="Times New Roman" w:cs="Times New Roman"/>
                <w:i/>
                <w:iCs/>
                <w:lang w:val="es-419"/>
              </w:rPr>
            </w:pPr>
            <w:r w:rsidRPr="00B74665">
              <w:rPr>
                <w:rFonts w:ascii="Times New Roman" w:hAnsi="Times New Roman" w:cs="Times New Roman"/>
                <w:i/>
                <w:iCs/>
                <w:lang w:val="es-ES"/>
              </w:rPr>
              <w:t>“</w:t>
            </w:r>
            <w:proofErr w:type="spellStart"/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419"/>
              </w:rPr>
              <w:t>Interviewer</w:t>
            </w:r>
            <w:proofErr w:type="spellEnd"/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419"/>
              </w:rPr>
              <w:t>: ¿</w:t>
            </w:r>
            <w:r w:rsidRPr="00F43447">
              <w:rPr>
                <w:rFonts w:ascii="Times New Roman" w:hAnsi="Times New Roman" w:cs="Times New Roman"/>
                <w:i/>
                <w:iCs/>
                <w:lang w:val="es-419"/>
              </w:rPr>
              <w:t>Tenías moretones en algún momento?</w:t>
            </w:r>
          </w:p>
          <w:p w14:paraId="68AF69FF" w14:textId="77777777" w:rsidR="003F319C" w:rsidRPr="001B3C74" w:rsidRDefault="003F319C" w:rsidP="00F434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344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Participante:</w:t>
            </w:r>
            <w:r w:rsidRPr="00F4344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Pr="00F43447">
              <w:rPr>
                <w:rFonts w:ascii="Times New Roman" w:hAnsi="Times New Roman" w:cs="Times New Roman"/>
                <w:i/>
                <w:iCs/>
                <w:lang w:val="es-MX"/>
              </w:rPr>
              <w:t>En mis brazos me salieron unas manchas…Marrones</w:t>
            </w:r>
            <w:r>
              <w:rPr>
                <w:rFonts w:ascii="Times New Roman" w:hAnsi="Times New Roman" w:cs="Times New Roman"/>
                <w:i/>
                <w:iCs/>
                <w:lang w:val="es-MX"/>
              </w:rPr>
              <w:t xml:space="preserve">” </w:t>
            </w:r>
            <w:r w:rsidRPr="001B3C74">
              <w:rPr>
                <w:rFonts w:ascii="Times New Roman" w:hAnsi="Times New Roman" w:cs="Times New Roman"/>
                <w:lang w:val="en-US"/>
              </w:rPr>
              <w:t>(bruising; 16 year old female from Iquitos, Peru)</w:t>
            </w:r>
          </w:p>
        </w:tc>
      </w:tr>
    </w:tbl>
    <w:p w14:paraId="1BA34B7A" w14:textId="77777777" w:rsidR="003F319C" w:rsidRPr="000D1B5E" w:rsidRDefault="003F319C" w:rsidP="003F319C">
      <w:pPr>
        <w:rPr>
          <w:rFonts w:ascii="Times New Roman" w:hAnsi="Times New Roman" w:cs="Times New Roman"/>
        </w:rPr>
      </w:pPr>
    </w:p>
    <w:p w14:paraId="0C6BDFCB" w14:textId="77777777" w:rsidR="00BD107F" w:rsidRDefault="00BD107F" w:rsidP="003F319C">
      <w:pPr>
        <w:sectPr w:rsidR="00BD107F" w:rsidSect="004148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30F5BB" w14:textId="38CEC83D" w:rsidR="005E6774" w:rsidRPr="006D775E" w:rsidRDefault="00624A36" w:rsidP="005E6774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2</w:t>
      </w:r>
      <w:r w:rsidR="00E11EBE">
        <w:rPr>
          <w:rFonts w:ascii="Times New Roman" w:hAnsi="Times New Roman" w:cs="Times New Roman"/>
          <w:b/>
          <w:bCs/>
          <w:color w:val="auto"/>
          <w:sz w:val="24"/>
          <w:szCs w:val="24"/>
        </w:rPr>
        <w:t>.0</w:t>
      </w:r>
      <w:r w:rsidR="00E11EBE">
        <w:rPr>
          <w:rFonts w:ascii="Times New Roman" w:hAnsi="Times New Roman" w:cs="Times New Roman"/>
          <w:b/>
          <w:bCs/>
          <w:color w:val="auto"/>
          <w:sz w:val="24"/>
          <w:szCs w:val="24"/>
        </w:rPr>
        <w:tab/>
      </w:r>
      <w:r w:rsidR="006060A1">
        <w:rPr>
          <w:rFonts w:ascii="Times New Roman" w:hAnsi="Times New Roman" w:cs="Times New Roman"/>
          <w:b/>
          <w:bCs/>
          <w:color w:val="auto"/>
          <w:sz w:val="24"/>
          <w:szCs w:val="24"/>
        </w:rPr>
        <w:t>Quantitative assessment</w:t>
      </w:r>
      <w:r w:rsidR="005E6774" w:rsidRPr="006D775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– Form-level missing data</w:t>
      </w:r>
    </w:p>
    <w:p w14:paraId="5B50093C" w14:textId="77777777" w:rsidR="005E6774" w:rsidRDefault="005E6774" w:rsidP="005E6774">
      <w:r w:rsidRPr="005109FF">
        <w:rPr>
          <w:noProof/>
          <w:lang w:val="en-US"/>
        </w:rPr>
        <w:drawing>
          <wp:inline distT="0" distB="0" distL="0" distR="0" wp14:anchorId="74C8E6D9" wp14:editId="5A4D15CE">
            <wp:extent cx="8877558" cy="396635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80161" cy="3967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F17D8" w14:textId="1793C39C" w:rsidR="005E6774" w:rsidRPr="003B55CA" w:rsidRDefault="005E6774" w:rsidP="005E6774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 w:rsidRPr="003B55CA">
        <w:rPr>
          <w:rFonts w:ascii="Times New Roman" w:hAnsi="Times New Roman" w:cs="Times New Roman"/>
          <w:color w:val="auto"/>
          <w:sz w:val="22"/>
          <w:szCs w:val="22"/>
        </w:rPr>
        <w:t xml:space="preserve">Figure </w:t>
      </w:r>
      <w:r w:rsidR="00AF6D76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5756D2">
        <w:rPr>
          <w:rFonts w:ascii="Times New Roman" w:hAnsi="Times New Roman" w:cs="Times New Roman"/>
          <w:color w:val="auto"/>
          <w:sz w:val="22"/>
          <w:szCs w:val="22"/>
        </w:rPr>
        <w:t>1</w:t>
      </w:r>
      <w:r w:rsidRPr="003B55CA">
        <w:rPr>
          <w:rFonts w:ascii="Times New Roman" w:hAnsi="Times New Roman" w:cs="Times New Roman"/>
          <w:color w:val="auto"/>
          <w:sz w:val="22"/>
          <w:szCs w:val="22"/>
        </w:rPr>
        <w:t>. Form-level completion of the 28</w:t>
      </w:r>
      <w:r w:rsidR="0041515C">
        <w:rPr>
          <w:rFonts w:ascii="Times New Roman" w:hAnsi="Times New Roman" w:cs="Times New Roman"/>
          <w:color w:val="auto"/>
          <w:sz w:val="22"/>
          <w:szCs w:val="22"/>
        </w:rPr>
        <w:t>-</w:t>
      </w:r>
      <w:r w:rsidRPr="003B55CA">
        <w:rPr>
          <w:rFonts w:ascii="Times New Roman" w:hAnsi="Times New Roman" w:cs="Times New Roman"/>
          <w:color w:val="auto"/>
          <w:sz w:val="22"/>
          <w:szCs w:val="22"/>
        </w:rPr>
        <w:t xml:space="preserve">item DENV-DD PRO. </w:t>
      </w:r>
    </w:p>
    <w:p w14:paraId="2EC2732A" w14:textId="77777777" w:rsidR="005E6774" w:rsidRDefault="005E6774" w:rsidP="005E6774">
      <w:pPr>
        <w:rPr>
          <w:highlight w:val="yellow"/>
        </w:rPr>
      </w:pPr>
      <w:r>
        <w:rPr>
          <w:highlight w:val="yellow"/>
        </w:rPr>
        <w:br w:type="page"/>
      </w:r>
    </w:p>
    <w:p w14:paraId="35660E39" w14:textId="2DD8CCAE" w:rsidR="00F9085D" w:rsidRPr="006D775E" w:rsidRDefault="00624A36" w:rsidP="00F9085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3</w:t>
      </w:r>
      <w:r w:rsidR="00E11EBE">
        <w:rPr>
          <w:rFonts w:ascii="Times New Roman" w:hAnsi="Times New Roman" w:cs="Times New Roman"/>
          <w:b/>
          <w:bCs/>
          <w:color w:val="auto"/>
          <w:sz w:val="24"/>
          <w:szCs w:val="24"/>
        </w:rPr>
        <w:t>.0</w:t>
      </w:r>
      <w:r w:rsidR="00E11EBE">
        <w:rPr>
          <w:rFonts w:ascii="Times New Roman" w:hAnsi="Times New Roman" w:cs="Times New Roman"/>
          <w:b/>
          <w:bCs/>
          <w:color w:val="auto"/>
          <w:sz w:val="24"/>
          <w:szCs w:val="24"/>
        </w:rPr>
        <w:tab/>
      </w:r>
      <w:r w:rsidR="006060A1">
        <w:rPr>
          <w:rFonts w:ascii="Times New Roman" w:hAnsi="Times New Roman" w:cs="Times New Roman"/>
          <w:b/>
          <w:bCs/>
          <w:color w:val="auto"/>
          <w:sz w:val="24"/>
          <w:szCs w:val="24"/>
        </w:rPr>
        <w:t>Quantitative assessment</w:t>
      </w:r>
      <w:r w:rsidR="006060A1" w:rsidRPr="006D775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F9085D" w:rsidRPr="00CF5FEF">
        <w:rPr>
          <w:rFonts w:ascii="Times New Roman" w:hAnsi="Times New Roman" w:cs="Times New Roman"/>
          <w:b/>
          <w:bCs/>
          <w:color w:val="auto"/>
          <w:sz w:val="24"/>
          <w:szCs w:val="24"/>
        </w:rPr>
        <w:t>– Item-level missing data</w:t>
      </w:r>
    </w:p>
    <w:p w14:paraId="27AD3B8A" w14:textId="77777777" w:rsidR="00CF5FEF" w:rsidRDefault="0039113F" w:rsidP="003612BE">
      <w:pPr>
        <w:keepNext/>
      </w:pPr>
      <w:r w:rsidRPr="0039113F">
        <w:rPr>
          <w:noProof/>
          <w:lang w:val="en-US"/>
        </w:rPr>
        <w:drawing>
          <wp:inline distT="0" distB="0" distL="0" distR="0" wp14:anchorId="292B8BD9" wp14:editId="7CE06D57">
            <wp:extent cx="9137732" cy="4364182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19065"/>
                    <a:stretch/>
                  </pic:blipFill>
                  <pic:spPr bwMode="auto">
                    <a:xfrm>
                      <a:off x="0" y="0"/>
                      <a:ext cx="9145011" cy="4367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1D4BB" w14:textId="6C0C40D9" w:rsidR="00CF5FEF" w:rsidRPr="003612BE" w:rsidRDefault="00CF5FEF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 w:rsidRPr="003612BE">
        <w:rPr>
          <w:rFonts w:ascii="Times New Roman" w:hAnsi="Times New Roman" w:cs="Times New Roman"/>
          <w:color w:val="auto"/>
          <w:sz w:val="22"/>
          <w:szCs w:val="22"/>
        </w:rPr>
        <w:t xml:space="preserve">Figure </w:t>
      </w:r>
      <w:r w:rsidR="00AF6D76">
        <w:rPr>
          <w:rFonts w:ascii="Times New Roman" w:hAnsi="Times New Roman" w:cs="Times New Roman"/>
          <w:color w:val="auto"/>
          <w:sz w:val="22"/>
          <w:szCs w:val="22"/>
        </w:rPr>
        <w:t>S</w:t>
      </w:r>
      <w:bookmarkStart w:id="0" w:name="_GoBack"/>
      <w:bookmarkEnd w:id="0"/>
      <w:r w:rsidR="005756D2">
        <w:rPr>
          <w:rFonts w:ascii="Times New Roman" w:hAnsi="Times New Roman" w:cs="Times New Roman"/>
          <w:color w:val="auto"/>
          <w:sz w:val="22"/>
          <w:szCs w:val="22"/>
        </w:rPr>
        <w:t>2</w:t>
      </w:r>
      <w:r w:rsidRPr="003612BE">
        <w:rPr>
          <w:rFonts w:ascii="Times New Roman" w:hAnsi="Times New Roman" w:cs="Times New Roman"/>
          <w:color w:val="auto"/>
          <w:sz w:val="22"/>
          <w:szCs w:val="22"/>
        </w:rPr>
        <w:t>. Item-level completion of the 28</w:t>
      </w:r>
      <w:r w:rsidR="0041515C">
        <w:rPr>
          <w:rFonts w:ascii="Times New Roman" w:hAnsi="Times New Roman" w:cs="Times New Roman"/>
          <w:color w:val="auto"/>
          <w:sz w:val="22"/>
          <w:szCs w:val="22"/>
        </w:rPr>
        <w:t>-</w:t>
      </w:r>
      <w:r w:rsidRPr="003612BE">
        <w:rPr>
          <w:rFonts w:ascii="Times New Roman" w:hAnsi="Times New Roman" w:cs="Times New Roman"/>
          <w:color w:val="auto"/>
          <w:sz w:val="22"/>
          <w:szCs w:val="22"/>
        </w:rPr>
        <w:t>item DENV-DD PRO.</w:t>
      </w:r>
    </w:p>
    <w:p w14:paraId="4A5B8E11" w14:textId="666424D1" w:rsidR="00F9085D" w:rsidRDefault="00F9085D" w:rsidP="003612BE"/>
    <w:sectPr w:rsidR="00F9085D" w:rsidSect="003612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05F76"/>
    <w:multiLevelType w:val="multilevel"/>
    <w:tmpl w:val="DC66C8C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11023E53"/>
    <w:multiLevelType w:val="hybridMultilevel"/>
    <w:tmpl w:val="1110F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D42A92"/>
    <w:multiLevelType w:val="multilevel"/>
    <w:tmpl w:val="AADEA810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2F1"/>
    <w:rsid w:val="000106EE"/>
    <w:rsid w:val="00011352"/>
    <w:rsid w:val="000230C6"/>
    <w:rsid w:val="00024CA4"/>
    <w:rsid w:val="00030D3F"/>
    <w:rsid w:val="00032F42"/>
    <w:rsid w:val="00033CF2"/>
    <w:rsid w:val="00081867"/>
    <w:rsid w:val="000868A6"/>
    <w:rsid w:val="000B34DF"/>
    <w:rsid w:val="00122D92"/>
    <w:rsid w:val="00154759"/>
    <w:rsid w:val="001569A4"/>
    <w:rsid w:val="00162A1D"/>
    <w:rsid w:val="0018723B"/>
    <w:rsid w:val="00187FCB"/>
    <w:rsid w:val="001A3B5F"/>
    <w:rsid w:val="001A6294"/>
    <w:rsid w:val="001A6EB8"/>
    <w:rsid w:val="001B3BB7"/>
    <w:rsid w:val="001B3C74"/>
    <w:rsid w:val="001C1392"/>
    <w:rsid w:val="001C414C"/>
    <w:rsid w:val="001D4644"/>
    <w:rsid w:val="001D6709"/>
    <w:rsid w:val="0020703C"/>
    <w:rsid w:val="00222AA2"/>
    <w:rsid w:val="002279A2"/>
    <w:rsid w:val="00227D4C"/>
    <w:rsid w:val="002419AB"/>
    <w:rsid w:val="00241D08"/>
    <w:rsid w:val="00252FC0"/>
    <w:rsid w:val="00255486"/>
    <w:rsid w:val="00287359"/>
    <w:rsid w:val="00290F65"/>
    <w:rsid w:val="00292174"/>
    <w:rsid w:val="002D72D2"/>
    <w:rsid w:val="00314DB7"/>
    <w:rsid w:val="00315F5E"/>
    <w:rsid w:val="00340D88"/>
    <w:rsid w:val="00344586"/>
    <w:rsid w:val="00351814"/>
    <w:rsid w:val="003610C7"/>
    <w:rsid w:val="003612BE"/>
    <w:rsid w:val="0039113F"/>
    <w:rsid w:val="003A0C6D"/>
    <w:rsid w:val="003B2F71"/>
    <w:rsid w:val="003B301D"/>
    <w:rsid w:val="003B5BE3"/>
    <w:rsid w:val="003C286A"/>
    <w:rsid w:val="003D1D1A"/>
    <w:rsid w:val="003E7154"/>
    <w:rsid w:val="003F319C"/>
    <w:rsid w:val="003F7D4C"/>
    <w:rsid w:val="004067E5"/>
    <w:rsid w:val="00412A82"/>
    <w:rsid w:val="00413E85"/>
    <w:rsid w:val="0041481D"/>
    <w:rsid w:val="0041515C"/>
    <w:rsid w:val="004274D5"/>
    <w:rsid w:val="004528CC"/>
    <w:rsid w:val="00456357"/>
    <w:rsid w:val="004710AC"/>
    <w:rsid w:val="004743B3"/>
    <w:rsid w:val="00482948"/>
    <w:rsid w:val="004962C2"/>
    <w:rsid w:val="00497788"/>
    <w:rsid w:val="004977E5"/>
    <w:rsid w:val="004C7B70"/>
    <w:rsid w:val="004E7F57"/>
    <w:rsid w:val="004F1B68"/>
    <w:rsid w:val="004F6C59"/>
    <w:rsid w:val="005109FF"/>
    <w:rsid w:val="005700B6"/>
    <w:rsid w:val="005756D2"/>
    <w:rsid w:val="00590714"/>
    <w:rsid w:val="005B69B7"/>
    <w:rsid w:val="005C1449"/>
    <w:rsid w:val="005E6774"/>
    <w:rsid w:val="005F1A90"/>
    <w:rsid w:val="006060A1"/>
    <w:rsid w:val="00624A36"/>
    <w:rsid w:val="00633FEA"/>
    <w:rsid w:val="006355B8"/>
    <w:rsid w:val="00652B63"/>
    <w:rsid w:val="00690F04"/>
    <w:rsid w:val="00693F75"/>
    <w:rsid w:val="00696347"/>
    <w:rsid w:val="006A33E9"/>
    <w:rsid w:val="006C3EFF"/>
    <w:rsid w:val="006C6C21"/>
    <w:rsid w:val="006D2089"/>
    <w:rsid w:val="006D775E"/>
    <w:rsid w:val="006E39DB"/>
    <w:rsid w:val="006F1B29"/>
    <w:rsid w:val="006F4FED"/>
    <w:rsid w:val="006F57A0"/>
    <w:rsid w:val="00704013"/>
    <w:rsid w:val="00734B99"/>
    <w:rsid w:val="00744663"/>
    <w:rsid w:val="00765C84"/>
    <w:rsid w:val="0079678E"/>
    <w:rsid w:val="007C62A7"/>
    <w:rsid w:val="007D40CD"/>
    <w:rsid w:val="007E7E83"/>
    <w:rsid w:val="00841E56"/>
    <w:rsid w:val="00850902"/>
    <w:rsid w:val="008660EE"/>
    <w:rsid w:val="008867EC"/>
    <w:rsid w:val="00890A2E"/>
    <w:rsid w:val="008A55DC"/>
    <w:rsid w:val="008F3B31"/>
    <w:rsid w:val="009020A5"/>
    <w:rsid w:val="00912942"/>
    <w:rsid w:val="00921A3C"/>
    <w:rsid w:val="00945B83"/>
    <w:rsid w:val="00951165"/>
    <w:rsid w:val="009512AB"/>
    <w:rsid w:val="00955C43"/>
    <w:rsid w:val="0095733F"/>
    <w:rsid w:val="0096346C"/>
    <w:rsid w:val="009669EA"/>
    <w:rsid w:val="00971121"/>
    <w:rsid w:val="00973970"/>
    <w:rsid w:val="009745E3"/>
    <w:rsid w:val="009816A5"/>
    <w:rsid w:val="00987B7B"/>
    <w:rsid w:val="009A4442"/>
    <w:rsid w:val="009C5786"/>
    <w:rsid w:val="009C7B4B"/>
    <w:rsid w:val="009F71C6"/>
    <w:rsid w:val="00A0199E"/>
    <w:rsid w:val="00A0556F"/>
    <w:rsid w:val="00A36356"/>
    <w:rsid w:val="00A4232C"/>
    <w:rsid w:val="00A4582F"/>
    <w:rsid w:val="00A632BF"/>
    <w:rsid w:val="00A812D2"/>
    <w:rsid w:val="00A841CC"/>
    <w:rsid w:val="00A8599E"/>
    <w:rsid w:val="00AB749D"/>
    <w:rsid w:val="00AC1278"/>
    <w:rsid w:val="00AC20CE"/>
    <w:rsid w:val="00AC6938"/>
    <w:rsid w:val="00AE5C4E"/>
    <w:rsid w:val="00AF25D3"/>
    <w:rsid w:val="00AF4C48"/>
    <w:rsid w:val="00AF6D76"/>
    <w:rsid w:val="00B020D7"/>
    <w:rsid w:val="00B03134"/>
    <w:rsid w:val="00B142F1"/>
    <w:rsid w:val="00B16B84"/>
    <w:rsid w:val="00B21617"/>
    <w:rsid w:val="00B22872"/>
    <w:rsid w:val="00B22D11"/>
    <w:rsid w:val="00B53395"/>
    <w:rsid w:val="00B7351E"/>
    <w:rsid w:val="00B82D05"/>
    <w:rsid w:val="00B858A0"/>
    <w:rsid w:val="00B85BA5"/>
    <w:rsid w:val="00B86339"/>
    <w:rsid w:val="00BB4AB1"/>
    <w:rsid w:val="00BB56E3"/>
    <w:rsid w:val="00BD107F"/>
    <w:rsid w:val="00BD1AB4"/>
    <w:rsid w:val="00BD711D"/>
    <w:rsid w:val="00BF7D0A"/>
    <w:rsid w:val="00C2252D"/>
    <w:rsid w:val="00C3049A"/>
    <w:rsid w:val="00C4515D"/>
    <w:rsid w:val="00C46CDD"/>
    <w:rsid w:val="00C65B7B"/>
    <w:rsid w:val="00C705D7"/>
    <w:rsid w:val="00C72055"/>
    <w:rsid w:val="00C8414F"/>
    <w:rsid w:val="00C876D4"/>
    <w:rsid w:val="00C87C2D"/>
    <w:rsid w:val="00C965CD"/>
    <w:rsid w:val="00CA5C62"/>
    <w:rsid w:val="00CB1FBF"/>
    <w:rsid w:val="00CF5FEF"/>
    <w:rsid w:val="00D105EA"/>
    <w:rsid w:val="00D11D0F"/>
    <w:rsid w:val="00D34061"/>
    <w:rsid w:val="00D641B3"/>
    <w:rsid w:val="00D878B2"/>
    <w:rsid w:val="00D913F3"/>
    <w:rsid w:val="00D9753F"/>
    <w:rsid w:val="00DB3955"/>
    <w:rsid w:val="00DC4F74"/>
    <w:rsid w:val="00DC7DDE"/>
    <w:rsid w:val="00DD0622"/>
    <w:rsid w:val="00DD30C9"/>
    <w:rsid w:val="00E00BB6"/>
    <w:rsid w:val="00E11EBE"/>
    <w:rsid w:val="00E475F3"/>
    <w:rsid w:val="00E62467"/>
    <w:rsid w:val="00E74F6A"/>
    <w:rsid w:val="00E84059"/>
    <w:rsid w:val="00EB0B58"/>
    <w:rsid w:val="00EB6784"/>
    <w:rsid w:val="00EF0143"/>
    <w:rsid w:val="00EF3F8B"/>
    <w:rsid w:val="00F01557"/>
    <w:rsid w:val="00F24763"/>
    <w:rsid w:val="00F33EAB"/>
    <w:rsid w:val="00F53B10"/>
    <w:rsid w:val="00F551A2"/>
    <w:rsid w:val="00F60128"/>
    <w:rsid w:val="00F9085D"/>
    <w:rsid w:val="00F92775"/>
    <w:rsid w:val="00F955BD"/>
    <w:rsid w:val="00FB495E"/>
    <w:rsid w:val="00FC1E56"/>
    <w:rsid w:val="00FD2957"/>
    <w:rsid w:val="00FF0901"/>
    <w:rsid w:val="00FF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F97C"/>
  <w15:chartTrackingRefBased/>
  <w15:docId w15:val="{C1B8FC1A-E75B-48DC-9BD3-50CB4E38D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iPriority="0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07F"/>
  </w:style>
  <w:style w:type="paragraph" w:styleId="Heading1">
    <w:name w:val="heading 1"/>
    <w:basedOn w:val="Normal"/>
    <w:next w:val="Normal"/>
    <w:link w:val="Heading1Char"/>
    <w:uiPriority w:val="9"/>
    <w:qFormat/>
    <w:rsid w:val="00F247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D8A29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9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D8A29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763"/>
    <w:rPr>
      <w:rFonts w:asciiTheme="majorHAnsi" w:eastAsiaTheme="majorEastAsia" w:hAnsiTheme="majorHAnsi" w:cstheme="majorBidi"/>
      <w:color w:val="4D8A29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B0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B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B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B58"/>
    <w:rPr>
      <w:b/>
      <w:bCs/>
      <w:sz w:val="20"/>
      <w:szCs w:val="20"/>
    </w:rPr>
  </w:style>
  <w:style w:type="paragraph" w:styleId="NoSpacing">
    <w:name w:val="No Spacing"/>
    <w:uiPriority w:val="1"/>
    <w:qFormat/>
    <w:rsid w:val="006D775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B301D"/>
    <w:pPr>
      <w:spacing w:after="200" w:line="240" w:lineRule="auto"/>
    </w:pPr>
    <w:rPr>
      <w:i/>
      <w:iCs/>
      <w:color w:val="4E5053" w:themeColor="text2"/>
      <w:sz w:val="18"/>
      <w:szCs w:val="18"/>
    </w:rPr>
  </w:style>
  <w:style w:type="table" w:styleId="TableList4">
    <w:name w:val="Table List 4"/>
    <w:basedOn w:val="TableNormal"/>
    <w:semiHidden/>
    <w:unhideWhenUsed/>
    <w:rsid w:val="00B85B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customStyle="1" w:styleId="ParagraphChar">
    <w:name w:val="Paragraph Char"/>
    <w:link w:val="Paragraph"/>
    <w:locked/>
    <w:rsid w:val="00E74F6A"/>
    <w:rPr>
      <w:rFonts w:ascii="MS Gothic" w:eastAsia="MS Gothic" w:hAnsi="MS Gothic"/>
      <w:sz w:val="24"/>
      <w:szCs w:val="24"/>
      <w:lang w:val="en-US"/>
    </w:rPr>
  </w:style>
  <w:style w:type="paragraph" w:customStyle="1" w:styleId="Paragraph">
    <w:name w:val="Paragraph"/>
    <w:link w:val="ParagraphChar"/>
    <w:rsid w:val="00E74F6A"/>
    <w:pPr>
      <w:spacing w:before="60" w:after="240" w:line="240" w:lineRule="auto"/>
    </w:pPr>
    <w:rPr>
      <w:rFonts w:ascii="MS Gothic" w:eastAsia="MS Gothic" w:hAnsi="MS Gothic"/>
      <w:sz w:val="24"/>
      <w:szCs w:val="24"/>
      <w:lang w:val="en-US"/>
    </w:rPr>
  </w:style>
  <w:style w:type="table" w:customStyle="1" w:styleId="TableGrid2">
    <w:name w:val="Table Grid2"/>
    <w:basedOn w:val="TableNormal"/>
    <w:uiPriority w:val="59"/>
    <w:rsid w:val="00E74F6A"/>
    <w:pPr>
      <w:spacing w:before="120" w:after="120" w:line="240" w:lineRule="auto"/>
    </w:pPr>
    <w:rPr>
      <w:rFonts w:eastAsiaTheme="minorEastAsia"/>
      <w:color w:val="4E5053" w:themeColor="text1"/>
      <w:lang w:val="en-US"/>
    </w:rPr>
    <w:tblPr>
      <w:tblInd w:w="0" w:type="nil"/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E39DB"/>
    <w:rPr>
      <w:rFonts w:asciiTheme="majorHAnsi" w:eastAsiaTheme="majorEastAsia" w:hAnsiTheme="majorHAnsi" w:cstheme="majorBidi"/>
      <w:color w:val="4D8A29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D10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5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Adelphi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6FF55-576C-4476-85CE-940D74743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Smith (Adelphi Values)</dc:creator>
  <cp:keywords/>
  <dc:description/>
  <cp:lastModifiedBy>Caroline Rubince G.</cp:lastModifiedBy>
  <cp:revision>4</cp:revision>
  <dcterms:created xsi:type="dcterms:W3CDTF">2023-03-03T09:46:00Z</dcterms:created>
  <dcterms:modified xsi:type="dcterms:W3CDTF">2023-08-02T16:52:00Z</dcterms:modified>
</cp:coreProperties>
</file>